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5B2A8" w14:textId="77777777" w:rsidR="00E3533A" w:rsidRPr="00F27B9F" w:rsidRDefault="00E3533A" w:rsidP="00E3533A">
      <w:pPr>
        <w:spacing w:line="480" w:lineRule="auto"/>
        <w:rPr>
          <w:rFonts w:eastAsia="Calibri"/>
          <w:color w:val="000000"/>
          <w:shd w:val="clear" w:color="auto" w:fill="FFFFFF"/>
        </w:rPr>
      </w:pPr>
      <w:r w:rsidRPr="00F27B9F">
        <w:rPr>
          <w:rFonts w:eastAsia="Calibri"/>
          <w:b/>
          <w:bCs/>
          <w:color w:val="000000"/>
          <w:shd w:val="clear" w:color="auto" w:fill="FFFFFF"/>
        </w:rPr>
        <w:t>Table S3.</w:t>
      </w:r>
      <w:r w:rsidRPr="00F27B9F">
        <w:rPr>
          <w:rFonts w:eastAsia="Calibri"/>
          <w:color w:val="000000"/>
          <w:shd w:val="clear" w:color="auto" w:fill="FFFFFF"/>
        </w:rPr>
        <w:t xml:space="preserve"> Crystallographic data collection and refinement statis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919"/>
        <w:gridCol w:w="2772"/>
      </w:tblGrid>
      <w:tr w:rsidR="00E3533A" w:rsidRPr="00F27B9F" w14:paraId="58574EF1" w14:textId="77777777" w:rsidTr="002F275B">
        <w:tc>
          <w:tcPr>
            <w:tcW w:w="3329" w:type="dxa"/>
            <w:tcBorders>
              <w:bottom w:val="single" w:sz="4" w:space="0" w:color="auto"/>
            </w:tcBorders>
          </w:tcPr>
          <w:p w14:paraId="4D23A1A9" w14:textId="77777777" w:rsidR="00E3533A" w:rsidRPr="00F27B9F" w:rsidRDefault="00E3533A" w:rsidP="002F275B">
            <w:pPr>
              <w:spacing w:line="360" w:lineRule="auto"/>
              <w:rPr>
                <w:rFonts w:eastAsia="Calibri"/>
                <w:b/>
                <w:bCs/>
                <w:color w:val="00000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hd w:val="clear" w:color="auto" w:fill="FFFFFF"/>
              </w:rPr>
              <w:t>Data Collection Statistics</w:t>
            </w: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6AFDA6EF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b/>
                <w:bCs/>
                <w:color w:val="00000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hd w:val="clear" w:color="auto" w:fill="FFFFFF"/>
              </w:rPr>
              <w:t>JUNV GP1</w:t>
            </w:r>
            <w:r w:rsidRPr="00F27B9F">
              <w:rPr>
                <w:rFonts w:ascii="Symbol" w:eastAsia="Calibri" w:hAnsi="Symbol"/>
                <w:b/>
                <w:bCs/>
                <w:color w:val="000000"/>
                <w:shd w:val="clear" w:color="auto" w:fill="FFFFFF"/>
              </w:rPr>
              <w:t></w:t>
            </w:r>
            <w:r w:rsidRPr="00F27B9F">
              <w:rPr>
                <w:rFonts w:eastAsia="Calibri"/>
                <w:b/>
                <w:bCs/>
                <w:color w:val="000000"/>
                <w:shd w:val="clear" w:color="auto" w:fill="FFFFFF"/>
              </w:rPr>
              <w:t>Fab JUN1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1FFA1729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b/>
                <w:bCs/>
                <w:color w:val="00000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hd w:val="clear" w:color="auto" w:fill="FFFFFF"/>
              </w:rPr>
              <w:t>MACV GP1</w:t>
            </w:r>
            <w:r w:rsidRPr="00F27B9F">
              <w:rPr>
                <w:rFonts w:ascii="Symbol" w:eastAsia="Calibri" w:hAnsi="Symbol"/>
                <w:b/>
                <w:bCs/>
                <w:color w:val="000000"/>
                <w:shd w:val="clear" w:color="auto" w:fill="FFFFFF"/>
              </w:rPr>
              <w:t></w:t>
            </w:r>
            <w:r w:rsidRPr="00F27B9F">
              <w:rPr>
                <w:rFonts w:eastAsia="Calibri"/>
                <w:b/>
                <w:bCs/>
                <w:color w:val="000000"/>
                <w:shd w:val="clear" w:color="auto" w:fill="FFFFFF"/>
              </w:rPr>
              <w:t>Fab MAC1</w:t>
            </w:r>
          </w:p>
        </w:tc>
      </w:tr>
      <w:tr w:rsidR="00E3533A" w:rsidRPr="00F27B9F" w14:paraId="5FC6100C" w14:textId="77777777" w:rsidTr="002F275B">
        <w:tc>
          <w:tcPr>
            <w:tcW w:w="3329" w:type="dxa"/>
            <w:tcBorders>
              <w:top w:val="single" w:sz="4" w:space="0" w:color="auto"/>
              <w:bottom w:val="nil"/>
            </w:tcBorders>
          </w:tcPr>
          <w:p w14:paraId="287C6598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Beamline</w:t>
            </w:r>
          </w:p>
        </w:tc>
        <w:tc>
          <w:tcPr>
            <w:tcW w:w="2919" w:type="dxa"/>
            <w:tcBorders>
              <w:top w:val="single" w:sz="4" w:space="0" w:color="auto"/>
              <w:bottom w:val="nil"/>
            </w:tcBorders>
          </w:tcPr>
          <w:p w14:paraId="47523D3A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DLS I03</w:t>
            </w:r>
          </w:p>
        </w:tc>
        <w:tc>
          <w:tcPr>
            <w:tcW w:w="2772" w:type="dxa"/>
            <w:tcBorders>
              <w:top w:val="single" w:sz="4" w:space="0" w:color="auto"/>
              <w:bottom w:val="nil"/>
            </w:tcBorders>
          </w:tcPr>
          <w:p w14:paraId="3903BF13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DLS I04</w:t>
            </w:r>
          </w:p>
        </w:tc>
      </w:tr>
      <w:tr w:rsidR="00E3533A" w:rsidRPr="00F27B9F" w14:paraId="72CB90C5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4C627586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Wavelength (Å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7843755C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96859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4EFA48E6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97951</w:t>
            </w:r>
          </w:p>
        </w:tc>
      </w:tr>
      <w:tr w:rsidR="00E3533A" w:rsidRPr="00F27B9F" w14:paraId="7DFD5C0F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067DC104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Space Group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21627C37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  <w:t>P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5A440193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  <w:t>I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22</w:t>
            </w:r>
          </w:p>
        </w:tc>
      </w:tr>
      <w:tr w:rsidR="00E3533A" w:rsidRPr="00F27B9F" w14:paraId="7877ED09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7BC1AEB8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Cell dimensions</w:t>
            </w:r>
          </w:p>
          <w:p w14:paraId="5058D209" w14:textId="77777777" w:rsidR="00E3533A" w:rsidRPr="00F27B9F" w:rsidRDefault="00E3533A" w:rsidP="002F275B">
            <w:pPr>
              <w:spacing w:line="48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  <w:t>a, b, c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 xml:space="preserve"> (Å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7A7E9395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64F0C60B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9.8, 66.8, 73.1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03EA8B36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57EB49B8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1.7, 100.7, 164.8</w:t>
            </w:r>
          </w:p>
        </w:tc>
      </w:tr>
      <w:tr w:rsidR="00E3533A" w:rsidRPr="00F27B9F" w14:paraId="16E9DEB2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2BCD6044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ascii="Cambria Math" w:eastAsia="Calibri" w:hAnsi="Cambria Math" w:cs="Cambria Math"/>
                <w:color w:val="000000"/>
                <w:sz w:val="20"/>
                <w:shd w:val="clear" w:color="auto" w:fill="FFFFFF"/>
              </w:rPr>
              <w:t>𝛼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 xml:space="preserve">, β, </w:t>
            </w:r>
            <w:r w:rsidRPr="00F27B9F">
              <w:rPr>
                <w:rFonts w:ascii="Cambria Math" w:eastAsia="Calibri" w:hAnsi="Cambria Math" w:cs="Cambria Math"/>
                <w:color w:val="000000"/>
                <w:sz w:val="20"/>
                <w:shd w:val="clear" w:color="auto" w:fill="FFFFFF"/>
              </w:rPr>
              <w:t>𝛾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 xml:space="preserve"> (°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0F2DD0F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0, 103.5, 90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00173F73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0, 90, 90</w:t>
            </w:r>
          </w:p>
        </w:tc>
      </w:tr>
      <w:tr w:rsidR="00E3533A" w:rsidRPr="00F27B9F" w14:paraId="13F58B1A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25110F52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Resolution range (Å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1A857010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7.92</w:t>
            </w:r>
            <w:r w:rsidRPr="00F27B9F">
              <w:rPr>
                <w:rFonts w:ascii="Symbol" w:eastAsia="Calibri" w:hAnsi="Symbol"/>
                <w:color w:val="000000"/>
                <w:sz w:val="20"/>
                <w:shd w:val="clear" w:color="auto" w:fill="FFFFFF"/>
              </w:rPr>
              <w:t>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.50 (2.54</w:t>
            </w:r>
            <w:r w:rsidRPr="00F27B9F">
              <w:rPr>
                <w:rFonts w:ascii="Symbol" w:eastAsia="Calibri" w:hAnsi="Symbol"/>
                <w:color w:val="000000"/>
                <w:sz w:val="20"/>
                <w:shd w:val="clear" w:color="auto" w:fill="FFFFFF"/>
              </w:rPr>
              <w:t>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.</w:t>
            </w:r>
            <w:proofErr w:type="gramStart"/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50)*</w:t>
            </w:r>
            <w:proofErr w:type="gram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0C28CAB7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50.37</w:t>
            </w:r>
            <w:r w:rsidRPr="00F27B9F">
              <w:rPr>
                <w:rFonts w:ascii="Symbol" w:eastAsia="Calibri" w:hAnsi="Symbol"/>
                <w:color w:val="000000"/>
                <w:sz w:val="20"/>
                <w:shd w:val="clear" w:color="auto" w:fill="FFFFFF"/>
              </w:rPr>
              <w:t>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1.91 (1.94</w:t>
            </w:r>
            <w:r w:rsidRPr="00F27B9F">
              <w:rPr>
                <w:rFonts w:ascii="Symbol" w:eastAsia="Calibri" w:hAnsi="Symbol"/>
                <w:color w:val="000000"/>
                <w:sz w:val="20"/>
                <w:shd w:val="clear" w:color="auto" w:fill="FFFFFF"/>
              </w:rPr>
              <w:t>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1.91)</w:t>
            </w:r>
          </w:p>
        </w:tc>
      </w:tr>
      <w:tr w:rsidR="00E3533A" w:rsidRPr="00F27B9F" w14:paraId="0CD39DBD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4DE615E6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proofErr w:type="spellStart"/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Rmerge</w:t>
            </w:r>
            <w:proofErr w:type="spellEnd"/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EE2EDE7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131 (0.794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32CD6620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118 (&gt;1)</w:t>
            </w:r>
          </w:p>
        </w:tc>
      </w:tr>
      <w:tr w:rsidR="00E3533A" w:rsidRPr="00F27B9F" w14:paraId="168ABAD8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2D571369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I/σ (I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0905C05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7.1 (1.4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3D26DA1F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7.3 (1.0)</w:t>
            </w:r>
          </w:p>
        </w:tc>
      </w:tr>
      <w:tr w:rsidR="00E3533A" w:rsidRPr="00F27B9F" w14:paraId="4B59A7EB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632EBEC4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CC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  <w:vertAlign w:val="subscript"/>
              </w:rPr>
              <w:t>1/2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13595E4A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995 (0.742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668304BD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998 (0.571)</w:t>
            </w:r>
          </w:p>
        </w:tc>
      </w:tr>
      <w:tr w:rsidR="00E3533A" w:rsidRPr="00F27B9F" w14:paraId="144720BB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498BB35E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Completeness (%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F6D048E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9.8 (96.2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6454622C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100 (99.4)</w:t>
            </w:r>
          </w:p>
        </w:tc>
      </w:tr>
      <w:tr w:rsidR="00E3533A" w:rsidRPr="00F27B9F" w14:paraId="294192E9" w14:textId="77777777" w:rsidTr="002F275B">
        <w:tc>
          <w:tcPr>
            <w:tcW w:w="3329" w:type="dxa"/>
            <w:tcBorders>
              <w:top w:val="nil"/>
              <w:bottom w:val="single" w:sz="4" w:space="0" w:color="auto"/>
            </w:tcBorders>
          </w:tcPr>
          <w:p w14:paraId="07BF6B3F" w14:textId="77777777" w:rsidR="00E3533A" w:rsidRPr="00F27B9F" w:rsidRDefault="00E3533A" w:rsidP="002F275B">
            <w:pPr>
              <w:spacing w:line="48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Multiplicity</w:t>
            </w:r>
          </w:p>
        </w:tc>
        <w:tc>
          <w:tcPr>
            <w:tcW w:w="2919" w:type="dxa"/>
            <w:tcBorders>
              <w:top w:val="nil"/>
              <w:bottom w:val="single" w:sz="4" w:space="0" w:color="auto"/>
            </w:tcBorders>
          </w:tcPr>
          <w:p w14:paraId="55820409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.5 (5.9)</w:t>
            </w: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</w:tcPr>
          <w:p w14:paraId="77E1B74A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.8 (6.6)</w:t>
            </w:r>
          </w:p>
        </w:tc>
      </w:tr>
      <w:tr w:rsidR="00E3533A" w:rsidRPr="00F27B9F" w14:paraId="40F2EA15" w14:textId="77777777" w:rsidTr="002F275B">
        <w:tc>
          <w:tcPr>
            <w:tcW w:w="3329" w:type="dxa"/>
            <w:tcBorders>
              <w:top w:val="single" w:sz="4" w:space="0" w:color="auto"/>
              <w:bottom w:val="nil"/>
            </w:tcBorders>
          </w:tcPr>
          <w:p w14:paraId="53ADC664" w14:textId="77777777" w:rsidR="00E3533A" w:rsidRPr="00F27B9F" w:rsidRDefault="00E3533A" w:rsidP="002F275B">
            <w:pPr>
              <w:rPr>
                <w:rFonts w:eastAsia="Calibri"/>
                <w:b/>
                <w:bCs/>
                <w:color w:val="000000"/>
                <w:sz w:val="10"/>
                <w:szCs w:val="10"/>
                <w:shd w:val="clear" w:color="auto" w:fill="FFFFFF"/>
              </w:rPr>
            </w:pPr>
          </w:p>
          <w:p w14:paraId="4CA0CAAF" w14:textId="77777777" w:rsidR="00E3533A" w:rsidRPr="00F27B9F" w:rsidRDefault="00E3533A" w:rsidP="002F275B">
            <w:pPr>
              <w:spacing w:line="480" w:lineRule="auto"/>
              <w:rPr>
                <w:rFonts w:eastAsia="Calibri"/>
                <w:b/>
                <w:bCs/>
                <w:color w:val="00000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hd w:val="clear" w:color="auto" w:fill="FFFFFF"/>
              </w:rPr>
              <w:t>Refinement Statistics</w:t>
            </w:r>
          </w:p>
        </w:tc>
        <w:tc>
          <w:tcPr>
            <w:tcW w:w="2919" w:type="dxa"/>
            <w:tcBorders>
              <w:top w:val="single" w:sz="4" w:space="0" w:color="auto"/>
              <w:bottom w:val="nil"/>
            </w:tcBorders>
          </w:tcPr>
          <w:p w14:paraId="4F8C8C0A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772" w:type="dxa"/>
            <w:tcBorders>
              <w:top w:val="single" w:sz="4" w:space="0" w:color="auto"/>
              <w:bottom w:val="nil"/>
            </w:tcBorders>
          </w:tcPr>
          <w:p w14:paraId="5DE54E1F" w14:textId="77777777" w:rsidR="00E3533A" w:rsidRPr="00F27B9F" w:rsidRDefault="00E3533A" w:rsidP="002F275B">
            <w:pPr>
              <w:spacing w:line="48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</w:tr>
      <w:tr w:rsidR="00E3533A" w:rsidRPr="00F27B9F" w14:paraId="3A7D4E3E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420AF3E8" w14:textId="77777777" w:rsidR="00E3533A" w:rsidRPr="00F27B9F" w:rsidRDefault="00E3533A" w:rsidP="002F275B">
            <w:pPr>
              <w:spacing w:line="48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Resolution (Å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393BE1AD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7.92</w:t>
            </w:r>
            <w:r w:rsidRPr="00F27B9F">
              <w:rPr>
                <w:rFonts w:ascii="Symbol" w:eastAsia="Calibri" w:hAnsi="Symbol"/>
                <w:color w:val="000000"/>
                <w:sz w:val="20"/>
                <w:shd w:val="clear" w:color="auto" w:fill="FFFFFF"/>
              </w:rPr>
              <w:t>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.50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494D6DE2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50.37</w:t>
            </w:r>
            <w:r w:rsidRPr="00F27B9F">
              <w:rPr>
                <w:rFonts w:ascii="Symbol" w:eastAsia="Calibri" w:hAnsi="Symbol"/>
                <w:color w:val="000000"/>
                <w:sz w:val="20"/>
                <w:shd w:val="clear" w:color="auto" w:fill="FFFFFF"/>
              </w:rPr>
              <w:t>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1.91</w:t>
            </w:r>
          </w:p>
        </w:tc>
      </w:tr>
      <w:tr w:rsidR="00E3533A" w:rsidRPr="00F27B9F" w14:paraId="0C38F10B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742F83E0" w14:textId="77777777" w:rsidR="00E3533A" w:rsidRPr="00F27B9F" w:rsidRDefault="00E3533A" w:rsidP="002F275B">
            <w:pPr>
              <w:spacing w:line="48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No. reflections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5DE32308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2,798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6DC3D114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59,314</w:t>
            </w:r>
          </w:p>
        </w:tc>
      </w:tr>
      <w:tr w:rsidR="00E3533A" w:rsidRPr="00F27B9F" w14:paraId="214AB5EC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7F83E160" w14:textId="77777777" w:rsidR="00E3533A" w:rsidRPr="00F27B9F" w:rsidRDefault="00E3533A" w:rsidP="002F275B">
            <w:pPr>
              <w:spacing w:line="480" w:lineRule="auto"/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</w:pPr>
            <w:proofErr w:type="spellStart"/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  <w:t>R</w:t>
            </w:r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  <w:vertAlign w:val="subscript"/>
              </w:rPr>
              <w:t>work</w:t>
            </w:r>
            <w:proofErr w:type="spellEnd"/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  <w:t>/</w:t>
            </w:r>
            <w:proofErr w:type="spellStart"/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</w:rPr>
              <w:t>R</w:t>
            </w:r>
            <w:r w:rsidRPr="00F27B9F">
              <w:rPr>
                <w:rFonts w:eastAsia="Calibri"/>
                <w:i/>
                <w:iCs/>
                <w:color w:val="000000"/>
                <w:sz w:val="20"/>
                <w:shd w:val="clear" w:color="auto" w:fill="FFFFFF"/>
                <w:vertAlign w:val="subscript"/>
              </w:rPr>
              <w:t>free</w:t>
            </w:r>
            <w:proofErr w:type="spellEnd"/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16A0A6D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223/0.254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5C1EB676" w14:textId="7B3818B6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19</w:t>
            </w:r>
            <w:r w:rsidR="0056067B">
              <w:rPr>
                <w:rFonts w:eastAsia="Calibri"/>
                <w:color w:val="000000"/>
                <w:sz w:val="20"/>
                <w:shd w:val="clear" w:color="auto" w:fill="FFFFFF"/>
              </w:rPr>
              <w:t>6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/0.22</w:t>
            </w:r>
            <w:r w:rsidR="0056067B">
              <w:rPr>
                <w:rFonts w:eastAsia="Calibri"/>
                <w:color w:val="000000"/>
                <w:sz w:val="20"/>
                <w:shd w:val="clear" w:color="auto" w:fill="FFFFFF"/>
              </w:rPr>
              <w:t>9</w:t>
            </w:r>
          </w:p>
        </w:tc>
      </w:tr>
      <w:tr w:rsidR="00E3533A" w:rsidRPr="00F27B9F" w14:paraId="28EE1FEF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4A31D0A3" w14:textId="77777777" w:rsidR="00E3533A" w:rsidRPr="00F27B9F" w:rsidRDefault="00E3533A" w:rsidP="002F275B">
            <w:pPr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  <w:t>No. atoms</w:t>
            </w:r>
          </w:p>
          <w:p w14:paraId="741DD601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Protein</w:t>
            </w:r>
          </w:p>
          <w:p w14:paraId="37A7C792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Ligand</w:t>
            </w:r>
          </w:p>
          <w:p w14:paraId="3A9FF266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Water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2522FC09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4A2BBBF6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4,575</w:t>
            </w:r>
          </w:p>
          <w:p w14:paraId="0AD6AC47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54</w:t>
            </w:r>
          </w:p>
          <w:p w14:paraId="689BE673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37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3FE4AEA2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430C430F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4,584</w:t>
            </w:r>
          </w:p>
          <w:p w14:paraId="487577DB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07</w:t>
            </w:r>
          </w:p>
          <w:p w14:paraId="5D83EB7E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358</w:t>
            </w:r>
          </w:p>
        </w:tc>
      </w:tr>
      <w:tr w:rsidR="00E3533A" w:rsidRPr="00F27B9F" w14:paraId="0828EF13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524BE186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4417B961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5D2FA710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</w:tr>
      <w:tr w:rsidR="00E3533A" w:rsidRPr="00F27B9F" w14:paraId="3C0CD291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256872B6" w14:textId="77777777" w:rsidR="00E3533A" w:rsidRPr="00F27B9F" w:rsidRDefault="00E3533A" w:rsidP="002F275B">
            <w:pPr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  <w:t>Average B-factors</w:t>
            </w:r>
          </w:p>
          <w:p w14:paraId="33057C8C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Protein</w:t>
            </w:r>
          </w:p>
          <w:p w14:paraId="7487C4D2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Ligand</w:t>
            </w:r>
          </w:p>
          <w:p w14:paraId="1796B4D0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Water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BA3413E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110AAB69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74.9</w:t>
            </w:r>
          </w:p>
          <w:p w14:paraId="615EA459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3.7</w:t>
            </w:r>
          </w:p>
          <w:p w14:paraId="06D3D5EF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9.7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07C2DF02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59F21782" w14:textId="7EC5146F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4</w:t>
            </w:r>
            <w:r w:rsidR="00F5480A">
              <w:rPr>
                <w:rFonts w:eastAsia="Calibri"/>
                <w:color w:val="000000"/>
                <w:sz w:val="20"/>
                <w:shd w:val="clear" w:color="auto" w:fill="FFFFFF"/>
              </w:rPr>
              <w:t>3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.</w:t>
            </w:r>
            <w:r w:rsidR="00F5480A">
              <w:rPr>
                <w:rFonts w:eastAsia="Calibri"/>
                <w:color w:val="000000"/>
                <w:sz w:val="20"/>
                <w:shd w:val="clear" w:color="auto" w:fill="FFFFFF"/>
              </w:rPr>
              <w:t>9</w:t>
            </w:r>
          </w:p>
          <w:p w14:paraId="377CB084" w14:textId="6567B4C3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6</w:t>
            </w:r>
            <w:r w:rsidR="00F5480A">
              <w:rPr>
                <w:rFonts w:eastAsia="Calibri"/>
                <w:color w:val="000000"/>
                <w:sz w:val="20"/>
                <w:shd w:val="clear" w:color="auto" w:fill="FFFFFF"/>
              </w:rPr>
              <w:t>7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.</w:t>
            </w:r>
            <w:r w:rsidR="00F5480A">
              <w:rPr>
                <w:rFonts w:eastAsia="Calibri"/>
                <w:color w:val="000000"/>
                <w:sz w:val="20"/>
                <w:shd w:val="clear" w:color="auto" w:fill="FFFFFF"/>
              </w:rPr>
              <w:t>6</w:t>
            </w:r>
          </w:p>
          <w:p w14:paraId="458C8D12" w14:textId="3FBB0386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4</w:t>
            </w:r>
            <w:r w:rsidR="00F5480A">
              <w:rPr>
                <w:rFonts w:eastAsia="Calibri"/>
                <w:color w:val="000000"/>
                <w:sz w:val="20"/>
                <w:shd w:val="clear" w:color="auto" w:fill="FFFFFF"/>
              </w:rPr>
              <w:t>5</w:t>
            </w: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.</w:t>
            </w:r>
            <w:r w:rsidR="00F5480A">
              <w:rPr>
                <w:rFonts w:eastAsia="Calibri"/>
                <w:color w:val="000000"/>
                <w:sz w:val="20"/>
                <w:shd w:val="clear" w:color="auto" w:fill="FFFFFF"/>
              </w:rPr>
              <w:t>2</w:t>
            </w:r>
          </w:p>
        </w:tc>
      </w:tr>
      <w:tr w:rsidR="00E3533A" w:rsidRPr="00F27B9F" w14:paraId="4D5F8AD5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52F6D526" w14:textId="77777777" w:rsidR="00E3533A" w:rsidRPr="00F27B9F" w:rsidRDefault="00E3533A" w:rsidP="002F275B">
            <w:pPr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625BEFCA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7C0B022E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</w:tr>
      <w:tr w:rsidR="00E3533A" w:rsidRPr="00F27B9F" w14:paraId="71B6E68C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655DEB69" w14:textId="77777777" w:rsidR="00E3533A" w:rsidRPr="00F27B9F" w:rsidRDefault="00E3533A" w:rsidP="002F275B">
            <w:pPr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  <w:t>Ramachandran (%)</w:t>
            </w:r>
          </w:p>
          <w:p w14:paraId="5F1D19C6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Favored</w:t>
            </w:r>
          </w:p>
          <w:p w14:paraId="7A7299B7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Allowed</w:t>
            </w:r>
          </w:p>
          <w:p w14:paraId="19800B0D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Outlier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6034B814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6186C69B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6.9</w:t>
            </w:r>
          </w:p>
          <w:p w14:paraId="0A7E255E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3.1</w:t>
            </w:r>
          </w:p>
          <w:p w14:paraId="246C40B2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67FAB352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17BE35A5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97.6</w:t>
            </w:r>
          </w:p>
          <w:p w14:paraId="771CC125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2.4</w:t>
            </w:r>
          </w:p>
          <w:p w14:paraId="252AB037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</w:t>
            </w:r>
          </w:p>
        </w:tc>
      </w:tr>
      <w:tr w:rsidR="00E3533A" w:rsidRPr="00F27B9F" w14:paraId="0BBE7B3E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10B78E63" w14:textId="77777777" w:rsidR="00E3533A" w:rsidRPr="00F27B9F" w:rsidRDefault="00E3533A" w:rsidP="002F275B">
            <w:pPr>
              <w:spacing w:line="360" w:lineRule="auto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6CDE1373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1E9D186B" w14:textId="77777777" w:rsidR="00E3533A" w:rsidRPr="00F27B9F" w:rsidRDefault="00E3533A" w:rsidP="002F275B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</w:tr>
      <w:tr w:rsidR="00E3533A" w:rsidRPr="00F27B9F" w14:paraId="48D62E38" w14:textId="77777777" w:rsidTr="002F275B">
        <w:tc>
          <w:tcPr>
            <w:tcW w:w="3329" w:type="dxa"/>
            <w:tcBorders>
              <w:top w:val="nil"/>
              <w:bottom w:val="nil"/>
            </w:tcBorders>
          </w:tcPr>
          <w:p w14:paraId="258AC01C" w14:textId="77777777" w:rsidR="00E3533A" w:rsidRPr="00F27B9F" w:rsidRDefault="00E3533A" w:rsidP="002F275B">
            <w:pPr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b/>
                <w:bCs/>
                <w:color w:val="000000"/>
                <w:sz w:val="20"/>
                <w:shd w:val="clear" w:color="auto" w:fill="FFFFFF"/>
              </w:rPr>
              <w:t>Root mean square deviations (RMSD)</w:t>
            </w:r>
          </w:p>
          <w:p w14:paraId="56F8A9B1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Bond lengths (Å)</w:t>
            </w:r>
          </w:p>
          <w:p w14:paraId="1C92DBFF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Bond angles (°)</w:t>
            </w: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490E804E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4C5D12CB" w14:textId="77777777" w:rsidR="00E3533A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29A6C326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002</w:t>
            </w:r>
          </w:p>
          <w:p w14:paraId="7D9954A1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499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7E509DCB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75C277F1" w14:textId="77777777" w:rsidR="00E3533A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  <w:p w14:paraId="40805ADA" w14:textId="024C13DA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00</w:t>
            </w:r>
            <w:r w:rsidR="0056067B">
              <w:rPr>
                <w:rFonts w:eastAsia="Calibri"/>
                <w:color w:val="000000"/>
                <w:sz w:val="20"/>
                <w:shd w:val="clear" w:color="auto" w:fill="FFFFFF"/>
              </w:rPr>
              <w:t>6</w:t>
            </w:r>
          </w:p>
          <w:p w14:paraId="172A323E" w14:textId="7760EC24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  <w:r w:rsidRPr="00F27B9F">
              <w:rPr>
                <w:rFonts w:eastAsia="Calibri"/>
                <w:color w:val="000000"/>
                <w:sz w:val="20"/>
                <w:shd w:val="clear" w:color="auto" w:fill="FFFFFF"/>
              </w:rPr>
              <w:t>0.8</w:t>
            </w:r>
            <w:r w:rsidR="0056067B">
              <w:rPr>
                <w:rFonts w:eastAsia="Calibri"/>
                <w:color w:val="000000"/>
                <w:sz w:val="20"/>
                <w:shd w:val="clear" w:color="auto" w:fill="FFFFFF"/>
              </w:rPr>
              <w:t>18</w:t>
            </w:r>
          </w:p>
        </w:tc>
      </w:tr>
      <w:tr w:rsidR="00E3533A" w:rsidRPr="00F27B9F" w14:paraId="6768CA53" w14:textId="77777777" w:rsidTr="002F275B">
        <w:tc>
          <w:tcPr>
            <w:tcW w:w="3329" w:type="dxa"/>
            <w:tcBorders>
              <w:top w:val="nil"/>
              <w:bottom w:val="single" w:sz="4" w:space="0" w:color="auto"/>
            </w:tcBorders>
          </w:tcPr>
          <w:p w14:paraId="5BB7EEF0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919" w:type="dxa"/>
            <w:tcBorders>
              <w:top w:val="nil"/>
              <w:bottom w:val="single" w:sz="4" w:space="0" w:color="auto"/>
            </w:tcBorders>
          </w:tcPr>
          <w:p w14:paraId="3A5649CD" w14:textId="77777777" w:rsidR="00E3533A" w:rsidRPr="00F27B9F" w:rsidRDefault="00E3533A" w:rsidP="002F275B">
            <w:pPr>
              <w:jc w:val="center"/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</w:tcPr>
          <w:p w14:paraId="1B5A046F" w14:textId="77777777" w:rsidR="00E3533A" w:rsidRPr="00F27B9F" w:rsidRDefault="00E3533A" w:rsidP="002F275B">
            <w:pPr>
              <w:rPr>
                <w:rFonts w:eastAsia="Calibri"/>
                <w:color w:val="000000"/>
                <w:sz w:val="20"/>
                <w:shd w:val="clear" w:color="auto" w:fill="FFFFFF"/>
              </w:rPr>
            </w:pPr>
          </w:p>
        </w:tc>
      </w:tr>
    </w:tbl>
    <w:p w14:paraId="3A26AE3D" w14:textId="77777777" w:rsidR="00E3533A" w:rsidRDefault="00E3533A" w:rsidP="00E3533A">
      <w:pPr>
        <w:rPr>
          <w:sz w:val="20"/>
          <w:shd w:val="clear" w:color="auto" w:fill="FFFFFF"/>
        </w:rPr>
      </w:pPr>
      <w:r w:rsidRPr="00F27B9F">
        <w:rPr>
          <w:shd w:val="clear" w:color="auto" w:fill="FFFFFF"/>
        </w:rPr>
        <w:t>*</w:t>
      </w:r>
      <w:r w:rsidRPr="00F27B9F">
        <w:rPr>
          <w:sz w:val="20"/>
          <w:shd w:val="clear" w:color="auto" w:fill="FFFFFF"/>
        </w:rPr>
        <w:t>The value for the highest-resolution shell is shown in</w:t>
      </w:r>
      <w:r>
        <w:rPr>
          <w:sz w:val="20"/>
          <w:shd w:val="clear" w:color="auto" w:fill="FFFFFF"/>
        </w:rPr>
        <w:t xml:space="preserve"> parentheses.</w:t>
      </w:r>
    </w:p>
    <w:p w14:paraId="117E575F" w14:textId="77777777" w:rsidR="002A3A0A" w:rsidRDefault="002A3A0A"/>
    <w:sectPr w:rsidR="002A3A0A" w:rsidSect="008F2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33A"/>
    <w:rsid w:val="0004620F"/>
    <w:rsid w:val="00062173"/>
    <w:rsid w:val="000B1BB9"/>
    <w:rsid w:val="000F5AC0"/>
    <w:rsid w:val="00133881"/>
    <w:rsid w:val="00193DFD"/>
    <w:rsid w:val="001B097E"/>
    <w:rsid w:val="002A3A0A"/>
    <w:rsid w:val="003C68B0"/>
    <w:rsid w:val="003F7865"/>
    <w:rsid w:val="004202AE"/>
    <w:rsid w:val="004277B4"/>
    <w:rsid w:val="004356BC"/>
    <w:rsid w:val="0049520E"/>
    <w:rsid w:val="00500C2A"/>
    <w:rsid w:val="00533E41"/>
    <w:rsid w:val="0056067B"/>
    <w:rsid w:val="005621E2"/>
    <w:rsid w:val="005E0D56"/>
    <w:rsid w:val="005F7A4D"/>
    <w:rsid w:val="00631DA7"/>
    <w:rsid w:val="00644077"/>
    <w:rsid w:val="00652AAB"/>
    <w:rsid w:val="00662C77"/>
    <w:rsid w:val="006B23DC"/>
    <w:rsid w:val="00711608"/>
    <w:rsid w:val="0081589A"/>
    <w:rsid w:val="00816197"/>
    <w:rsid w:val="00871112"/>
    <w:rsid w:val="00885CB1"/>
    <w:rsid w:val="008F2994"/>
    <w:rsid w:val="00963CA5"/>
    <w:rsid w:val="00976E00"/>
    <w:rsid w:val="00A2297B"/>
    <w:rsid w:val="00A43E2A"/>
    <w:rsid w:val="00A5588F"/>
    <w:rsid w:val="00A5795F"/>
    <w:rsid w:val="00A8318F"/>
    <w:rsid w:val="00AD719B"/>
    <w:rsid w:val="00B219EB"/>
    <w:rsid w:val="00B52F2A"/>
    <w:rsid w:val="00B67F57"/>
    <w:rsid w:val="00B90CEA"/>
    <w:rsid w:val="00C12C5A"/>
    <w:rsid w:val="00C34E90"/>
    <w:rsid w:val="00C37185"/>
    <w:rsid w:val="00C533B7"/>
    <w:rsid w:val="00C775BB"/>
    <w:rsid w:val="00C8230D"/>
    <w:rsid w:val="00CC7505"/>
    <w:rsid w:val="00CF2A68"/>
    <w:rsid w:val="00D31AB5"/>
    <w:rsid w:val="00E14BD6"/>
    <w:rsid w:val="00E24DE3"/>
    <w:rsid w:val="00E3533A"/>
    <w:rsid w:val="00E410A5"/>
    <w:rsid w:val="00E62CD7"/>
    <w:rsid w:val="00E92BA6"/>
    <w:rsid w:val="00ED74B5"/>
    <w:rsid w:val="00F02341"/>
    <w:rsid w:val="00F061F1"/>
    <w:rsid w:val="00F44522"/>
    <w:rsid w:val="00F5480A"/>
    <w:rsid w:val="00F82E52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820F1"/>
  <w15:chartTrackingRefBased/>
  <w15:docId w15:val="{29207D93-2500-6F42-9520-910DBA259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3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33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Ng</dc:creator>
  <cp:keywords/>
  <dc:description/>
  <cp:lastModifiedBy>Weng Ng</cp:lastModifiedBy>
  <cp:revision>3</cp:revision>
  <dcterms:created xsi:type="dcterms:W3CDTF">2022-01-10T21:24:00Z</dcterms:created>
  <dcterms:modified xsi:type="dcterms:W3CDTF">2022-01-17T12:22:00Z</dcterms:modified>
</cp:coreProperties>
</file>